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FC" w:rsidRPr="00F8373E" w:rsidRDefault="0008271A">
      <w:pPr>
        <w:rPr>
          <w:sz w:val="20"/>
          <w:szCs w:val="20"/>
        </w:rPr>
      </w:pPr>
      <w:bookmarkStart w:id="0" w:name="_GoBack"/>
      <w:bookmarkEnd w:id="0"/>
      <w:r w:rsidRPr="00F8373E">
        <w:rPr>
          <w:sz w:val="20"/>
          <w:szCs w:val="20"/>
        </w:rPr>
        <w:t xml:space="preserve">　　 </w:t>
      </w:r>
    </w:p>
    <w:tbl>
      <w:tblPr>
        <w:tblW w:w="10700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0"/>
        <w:gridCol w:w="4100"/>
      </w:tblGrid>
      <w:tr w:rsidR="007B53FC" w:rsidRPr="00F8373E" w:rsidTr="009F0799">
        <w:trPr>
          <w:trHeight w:val="285"/>
        </w:trPr>
        <w:tc>
          <w:tcPr>
            <w:tcW w:w="10700" w:type="dxa"/>
            <w:gridSpan w:val="2"/>
            <w:shd w:val="clear" w:color="auto" w:fill="auto"/>
            <w:noWrap/>
            <w:vAlign w:val="center"/>
            <w:hideMark/>
          </w:tcPr>
          <w:p w:rsidR="007B53FC" w:rsidRPr="00F8373E" w:rsidRDefault="0008271A" w:rsidP="009F079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Table S3</w:t>
            </w: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lecular-function category of up-regulate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s</w:t>
            </w:r>
            <w:proofErr w:type="spellEnd"/>
          </w:p>
        </w:tc>
      </w:tr>
      <w:tr w:rsidR="007B53FC" w:rsidRPr="00F8373E" w:rsidTr="00C55EB2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Ontology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uster frequency</w:t>
            </w:r>
          </w:p>
        </w:tc>
      </w:tr>
      <w:tr w:rsidR="007B53FC" w:rsidRPr="00F8373E" w:rsidTr="00C55EB2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phy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meth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gmen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pyrrol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lyt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sulf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glutathione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osit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-alpha-galact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xosy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anthophy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te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te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sulf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hydrolyzing 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mpou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eat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-beta-D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s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zeat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-beta-D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ercet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-O-gluc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fac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-O-gluc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a sulfur group of donors, disulfide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arboxylating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NH2 group of donors, dis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ulfide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raldehy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-phosphate dehydrogenase (NADP+)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y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lat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oxidan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ercet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-O-gluc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uct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sphosph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idoxa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 of do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ercet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'-O-glucosyl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yrimidine tract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U) R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ug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 of do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ors, NA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CH-OH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ehy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H dehydrogenase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toquino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ug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amin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nitrogenous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PH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d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eroxide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tranded R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sulfu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:2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oxoglutarate amino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mmonia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aired donors, with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orporatio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 or reduction of molecular oxyg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e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ondar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perox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smu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superoxide radicals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OH group of donors, NA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alanine</w:t>
            </w: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2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oxoglutarate amino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, transferring electrons within the cyclic electro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transport pathway of photosynthesis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cid transam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:hydroge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moni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mmonia (or amide)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do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-acetic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d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prenoid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n:hydroge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: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meg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 fatty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adenyl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sulf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toquin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tocyan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enol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related substances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as donors, with copper protei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enzym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aminocyclopropane-1-carboxylate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(UDP-form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uct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,6-bisphosphate 1-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ppe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rri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rr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chel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oxidizing metal ions, NAD or NADP as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e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UDP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am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methylethanolami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hydrooro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glucomu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ul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bisphosph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rbox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idoxa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-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ket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NADP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acchar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y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ylcystein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ligosacchar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lest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porte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yge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volving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, transferring electrons within the noncyclic elect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ron transport pathway of photosynthesis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, transferring electrons within cytochrome b6/f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complex of photosystem II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ght strand promoter anti-sens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ga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nnam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lcohol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acyl groups, acyl groups converte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to alkyl on transf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lat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ux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a sulfur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enol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related substances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as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molecul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interconverting aldoses and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keto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yge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,4-alpha-glucan branching enzym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am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CH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molecul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t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specific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folde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ga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)-2-hydroxy-acid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lcoh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(NADP+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mmonia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v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gane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-isopropylmalate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lcohol dehydrogenase (NAD+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enol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related substances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as donors, oxy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NH2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yloglucan:xyloglucos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(NAD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hydrokaempfer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-reduc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CH group of donors, NA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rredo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NADP+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xymethylglutar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oA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t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ernativ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+)-</w:t>
            </w: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8'-hydrox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r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methionine (R)-S-oxid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ffeat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aired donors, with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orporatio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 or reduction of molecular oxygen, NAD(P)H as one donor, and incorporation of one atom of oxyg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ethanolami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moni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alicylate est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enobiot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enobiot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NH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oxidizing metal 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elay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ensor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acyl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osulf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oteno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amyl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xit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-cis-epoxycaroteno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nit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crol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K506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lph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m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er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smon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st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sulfur-containing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ctoylglutathio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ge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torecep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-alkenal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(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)]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ATP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ondar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e sulf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dole-3-acetate est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ge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branching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nzym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glucomu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t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pecific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NA polymerase binding transcription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NA-dependent RNA polymerase binding promote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ecificit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y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t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ma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amino-acyl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m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nne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ssiv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NAD(P)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moter proximal region sequence-specific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moter proximal region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ta12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atty acid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iron-sulfur proteins as donors, 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A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t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pecific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nitrogenous grou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carb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cr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rch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ochlorophyllid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one-carbon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merization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bet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m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NH group of donors, NA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itol:NADP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 1-oxidoreduc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ug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molecul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transferas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si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ydrox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c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cos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cr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molecul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chloroallyl aldehyde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ehy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(NAD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sen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arboxy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hosphorus or arsenic in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hosphorus or arsenic in donors,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isulfide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mino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aired donors, with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orporatio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 or reduction of molecular oxygen, reduced flavin or flavoprotein as one donor, and incorporation of one atom of oxyg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trien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servoi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omat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ster 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-dependent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AD+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a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beta-hydroxy-delta5-steroid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cylglycer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5-phosph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ase activity, rotational mech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raldehy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-phosphate dehydrogenase (NAD+)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yl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at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ylpeptid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decano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nnamo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amolecul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posing C=C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yristo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NAD(P)H,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no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similar com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pound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dependent phospholip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OH group of donors, oxy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av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denine dinucleot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uv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uv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(acetyl-transferr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H dehydrogenase (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no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idylchol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-acyl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in:hydroge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rsen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single donors with incorporation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of molecular oxygen, incorporation of two atoms of oxyg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single donors with incorporation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of molecular oxyg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fflux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flux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CH group of donors, oxy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 of do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ors, oxy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glycer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carboxyl grou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-4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mino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mpoun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y region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ulator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ion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ulator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ion 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lute:hydroge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(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)H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ologan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NAD(P)H, oxy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oxyge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aired donors, with oxidation of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a pair of donors resulting in the reduction of molecular oxygen to two molecules of wa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u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ght photorecep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x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carbon-nitrogen (but not peptide) bo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s, in cyclic am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oxoacyl</w:t>
            </w: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-carrier-protein]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-phosphat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iron-sulfur proteins as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o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o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oup of do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ors, disulfide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tubu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evering 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nitroge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ase activity, coupled to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vement of ions,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ta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tional mech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ntic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lip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in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almit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st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ation: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aired donors, with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orporatio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 or reduction of molecular oxygen, 2-oxoglutarate as one donor, and incorporation of one atom each of oxygen into both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sacchar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 retention sequenc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y region sequence-specific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ge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rans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cro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lpha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uv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phosphatidylinositol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kali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l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H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PH</w:t>
            </w: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quino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ter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sacchar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lute: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roly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rans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acyl groups other than amino-acyl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ospha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o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valen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organic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single donors with incorporation 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of molecular oxygen, incorporation of one atom of oxygen (internal monooxygenases or internal mixed function oxidas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uctofuranos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cytochrome-c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coumarate-CoA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henol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related substances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 xml:space="preserve"> as donors, cytochrome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mpoun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ype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A-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sulfid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it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l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erpe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o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, acting on the CH-OH group of do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ors, NAD or NAD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cifer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tinus-luciferi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-monooxygenase (ATP-hydrolyzing)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opept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t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x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DP-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tylmuramat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ucleosid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t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ype peptid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rmo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lute: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valen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organic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no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iron, 2 sulfur cluste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lat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longation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ehy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hydrogenase [NAD(P)+]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t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synth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alkyl or aryl (other than methyl)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o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equenc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squale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cl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ulf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s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oxyge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phosph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tubu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o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tranded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 synthase activity, rotational mech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forming carbon-sulfur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t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st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ly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etalloendo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ilament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the CH-NH2 group of donors, ox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ygen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bul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a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gnes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ase activity, coupled to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vement of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tanc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activity, coupled to movement of substan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acid anhydrides, catalyzing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rane movement of substan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activity, coup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uctur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stituent of cytoskelet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n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gar:hydroge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:suga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lute:hydroge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ltag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gated potassium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ing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ltag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gate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mage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 transcription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tubul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zym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hibi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hock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ulfur cluste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luste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ase activity, coupled to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vement of 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glycer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yrosine/serine/threonine 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s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hospha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rivative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e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gnes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uctur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pecific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osylmethioni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carbon-nitrogen (but not peptide) bo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s, in linear am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-P-bond-hydrolysis-drive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nucleotide exchange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zym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elay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spons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acid anhydrides, in phosphorus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tai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ning anhydr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carbon-nitrogen (but not peptide) bon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em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im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acid anhydr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containing compound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</w:t>
            </w:r>
            <w:proofErr w:type="spellEnd"/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-directed RNA polym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lip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ltag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gated ion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ltag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gated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L-amino acid pept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ansporting ATP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polym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ontaining compound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ptid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balt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recep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e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ated channe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TPase activity, coupled to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vement of ions, pho</w:t>
            </w:r>
            <w:r w:rsidRPr="00F8373E">
              <w:rPr>
                <w:rFonts w:ascii="Times New Roman" w:eastAsia="等线" w:hAnsi="Times New Roman" w:cs="Times New Roman"/>
                <w:vanish/>
                <w:color w:val="000000"/>
                <w:sz w:val="20"/>
                <w:szCs w:val="20"/>
              </w:rPr>
              <w:t>sphorylative mech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recep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rotein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kelet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i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c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acy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RNA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forming carbon-oxygen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forming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related compou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dimerization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olester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l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cting on ester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AP kinase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membrane spanning protein tyrosine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-dependent helic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TP-dependent helic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duc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ecular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duc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r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ster hydrol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forming carbon-nitrogen bo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l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mat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ucleot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latio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ctor activity, nucleic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s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hosphatas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quenc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pecific DNA binding transcription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nyl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ucleot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uctur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lecul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binding transcription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yrosine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zym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nucleot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s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erine/threonine 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mino acid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lecul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iphosphat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hosphat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ucleos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ucleotide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sid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quenc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specific 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rotein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jugating protein lig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uctural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nstituent of 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ndin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6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cycl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mpoun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gan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yclic compoun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3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alcohol group as ac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nase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of 971 in the list</w:t>
            </w:r>
          </w:p>
        </w:tc>
      </w:tr>
      <w:tr w:rsidR="007B53FC" w:rsidRPr="00F8373E" w:rsidTr="009F0799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ic</w:t>
            </w:r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 of 971 in the list</w:t>
            </w:r>
          </w:p>
        </w:tc>
      </w:tr>
      <w:tr w:rsidR="007B53FC" w:rsidRPr="00F8373E" w:rsidTr="00C55EB2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proofErr w:type="gramEnd"/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tivity, transferring phosphorus-containing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3FC" w:rsidRPr="00F8373E" w:rsidRDefault="0008271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373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of 971 in the list</w:t>
            </w:r>
          </w:p>
        </w:tc>
      </w:tr>
      <w:tr w:rsidR="00C55EB2" w:rsidRPr="00F8373E" w:rsidTr="00C55EB2">
        <w:trPr>
          <w:trHeight w:val="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5EB2" w:rsidRPr="00F8373E" w:rsidRDefault="00C55EB2" w:rsidP="00C55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5EB2" w:rsidRPr="00F8373E" w:rsidRDefault="00C55EB2" w:rsidP="00C55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3FC" w:rsidRPr="00F8373E" w:rsidTr="009F0799">
        <w:tc>
          <w:tcPr>
            <w:tcW w:w="6600" w:type="dxa"/>
            <w:shd w:val="clear" w:color="auto" w:fill="auto"/>
            <w:vAlign w:val="center"/>
            <w:hideMark/>
          </w:tcPr>
          <w:p w:rsidR="007B53FC" w:rsidRPr="00F8373E" w:rsidRDefault="007B53F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0" w:type="dxa"/>
            <w:shd w:val="clear" w:color="auto" w:fill="auto"/>
            <w:vAlign w:val="center"/>
            <w:hideMark/>
          </w:tcPr>
          <w:p w:rsidR="007B53FC" w:rsidRPr="00F8373E" w:rsidRDefault="007B53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8271A" w:rsidRPr="00F8373E" w:rsidRDefault="0008271A">
      <w:pPr>
        <w:rPr>
          <w:sz w:val="20"/>
          <w:szCs w:val="20"/>
        </w:rPr>
      </w:pPr>
    </w:p>
    <w:sectPr w:rsidR="0008271A" w:rsidRPr="00F8373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FE239B"/>
    <w:rsid w:val="0008271A"/>
    <w:rsid w:val="00343B73"/>
    <w:rsid w:val="00780193"/>
    <w:rsid w:val="007B53FC"/>
    <w:rsid w:val="00926041"/>
    <w:rsid w:val="009F0799"/>
    <w:rsid w:val="00C55EB2"/>
    <w:rsid w:val="00F8373E"/>
    <w:rsid w:val="00FE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5617">
    <w:name w:val="font525617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625617">
    <w:name w:val="font62561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25617">
    <w:name w:val="xl632561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5617">
    <w:name w:val="xl6425617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5617">
    <w:name w:val="font525617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625617">
    <w:name w:val="font62561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25617">
    <w:name w:val="xl632561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5617">
    <w:name w:val="xl6425617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361</Words>
  <Characters>30562</Characters>
  <Application>Microsoft Macintosh Word</Application>
  <DocSecurity>0</DocSecurity>
  <Lines>254</Lines>
  <Paragraphs>71</Paragraphs>
  <ScaleCrop>false</ScaleCrop>
  <Company/>
  <LinksUpToDate>false</LinksUpToDate>
  <CharactersWithSpaces>3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Nishida Ikuo</cp:lastModifiedBy>
  <cp:revision>2</cp:revision>
  <dcterms:created xsi:type="dcterms:W3CDTF">2016-12-06T05:23:00Z</dcterms:created>
  <dcterms:modified xsi:type="dcterms:W3CDTF">2016-12-06T05:23:00Z</dcterms:modified>
</cp:coreProperties>
</file>